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1293" w:rsidRPr="003F7621" w:rsidRDefault="0084400D">
      <w:pPr>
        <w:rPr>
          <w:rFonts w:ascii="Times New Roman" w:hAnsi="Times New Roman" w:cs="Times New Roman"/>
          <w:b/>
          <w:sz w:val="20"/>
        </w:rPr>
      </w:pPr>
      <w:r w:rsidRPr="003F7621">
        <w:rPr>
          <w:rFonts w:ascii="Times New Roman" w:hAnsi="Times New Roman" w:cs="Times New Roman"/>
          <w:b/>
          <w:sz w:val="20"/>
        </w:rPr>
        <w:t xml:space="preserve">Table </w:t>
      </w:r>
      <w:r w:rsidR="00791834">
        <w:rPr>
          <w:rFonts w:ascii="Times New Roman" w:hAnsi="Times New Roman" w:cs="Times New Roman"/>
          <w:b/>
          <w:sz w:val="20"/>
        </w:rPr>
        <w:t>S</w:t>
      </w:r>
      <w:r w:rsidR="008A0816">
        <w:rPr>
          <w:rFonts w:ascii="Times New Roman" w:hAnsi="Times New Roman" w:cs="Times New Roman"/>
          <w:b/>
          <w:sz w:val="20"/>
        </w:rPr>
        <w:t>4</w:t>
      </w:r>
      <w:r w:rsidRPr="003F7621">
        <w:rPr>
          <w:rFonts w:ascii="Times New Roman" w:hAnsi="Times New Roman" w:cs="Times New Roman"/>
          <w:b/>
          <w:sz w:val="20"/>
        </w:rPr>
        <w:t xml:space="preserve"> </w:t>
      </w:r>
      <w:r w:rsidR="00654F86" w:rsidRPr="00BC6700">
        <w:rPr>
          <w:rFonts w:ascii="Times New Roman" w:hAnsi="Times New Roman" w:cs="Times New Roman"/>
          <w:sz w:val="20"/>
          <w:lang w:val="en-GB"/>
        </w:rPr>
        <w:t>DEGs and primers used for qRT-PCR validation of</w:t>
      </w:r>
      <w:r w:rsidR="00654F86" w:rsidRPr="00BC6700">
        <w:rPr>
          <w:rFonts w:ascii="Times New Roman" w:eastAsia="宋体" w:hAnsi="Times New Roman" w:cs="Times New Roman"/>
          <w:sz w:val="20"/>
          <w:lang w:val="en-GB"/>
        </w:rPr>
        <w:t xml:space="preserve"> the</w:t>
      </w:r>
      <w:r w:rsidR="00654F86" w:rsidRPr="00BC6700">
        <w:rPr>
          <w:rFonts w:ascii="Times New Roman" w:hAnsi="Times New Roman" w:cs="Times New Roman"/>
          <w:sz w:val="20"/>
          <w:lang w:val="en-GB"/>
        </w:rPr>
        <w:t xml:space="preserve"> transcriptome</w:t>
      </w:r>
    </w:p>
    <w:tbl>
      <w:tblPr>
        <w:tblW w:w="9251" w:type="dxa"/>
        <w:tblLook w:val="04A0" w:firstRow="1" w:lastRow="0" w:firstColumn="1" w:lastColumn="0" w:noHBand="0" w:noVBand="1"/>
      </w:tblPr>
      <w:tblGrid>
        <w:gridCol w:w="1585"/>
        <w:gridCol w:w="3944"/>
        <w:gridCol w:w="3722"/>
      </w:tblGrid>
      <w:tr w:rsidR="007F7A45" w:rsidRPr="003F7621" w:rsidTr="007F7A45">
        <w:trPr>
          <w:trHeight w:val="300"/>
        </w:trPr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s id</w:t>
            </w:r>
          </w:p>
        </w:tc>
        <w:tc>
          <w:tcPr>
            <w:tcW w:w="3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7F7A45" w:rsidRPr="003F7621" w:rsidTr="007F7A45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00001.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GGAACAGCAGAAACGTCTC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GAGTCTAGCCAGTTTCCA</w:t>
            </w:r>
          </w:p>
        </w:tc>
      </w:tr>
      <w:tr w:rsidR="007F7A45" w:rsidRPr="003F7621" w:rsidTr="007F7A45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00010.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TCAGTGGTGGTGCAGATC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ACGCCTCGCTTGCATCGC</w:t>
            </w:r>
          </w:p>
        </w:tc>
      </w:tr>
      <w:tr w:rsidR="007F7A45" w:rsidRPr="003F7621" w:rsidTr="007F7A45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00022.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ATCGCGTGAGGCTGCT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AGATCACAGAGAATCC</w:t>
            </w:r>
          </w:p>
        </w:tc>
      </w:tr>
      <w:tr w:rsidR="007F7A45" w:rsidRPr="003F7621" w:rsidTr="007F7A45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00030.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AGGGAAAGCAATCCAATC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GTATGAGGTCGGTGTC</w:t>
            </w:r>
          </w:p>
        </w:tc>
      </w:tr>
      <w:tr w:rsidR="007F7A45" w:rsidRPr="003F7621" w:rsidTr="007F7A45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00038.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GTGCCACCTGCACCGACG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TGAAACGCCATTCATT</w:t>
            </w:r>
          </w:p>
        </w:tc>
      </w:tr>
      <w:tr w:rsidR="007F7A45" w:rsidRPr="003F7621" w:rsidTr="007F7A45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00048.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AGGACATGGCCTATCCA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CTACCCCTATTGCAATCTC</w:t>
            </w:r>
          </w:p>
        </w:tc>
      </w:tr>
      <w:tr w:rsidR="007F7A45" w:rsidRPr="003F7621" w:rsidTr="007F7A45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00051.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CTGCTCTCTTGCAAGGAAT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GATGTTCTGGTTGATTGT</w:t>
            </w:r>
          </w:p>
        </w:tc>
      </w:tr>
      <w:tr w:rsidR="007F7A45" w:rsidRPr="003F7621" w:rsidTr="007F7A45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00192.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GCGGTTCAGAAGTCAGG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CCAGTTCCATCCATGT</w:t>
            </w:r>
          </w:p>
        </w:tc>
      </w:tr>
      <w:tr w:rsidR="007F7A45" w:rsidRPr="003F7621" w:rsidTr="007F7A45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00234.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ACAGTGGGAGTTGGATG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GTTCTACTGCCATCC</w:t>
            </w:r>
          </w:p>
        </w:tc>
      </w:tr>
      <w:tr w:rsidR="007F7A45" w:rsidRPr="003F7621" w:rsidTr="007F7A45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LOC_037486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TCACATGGAGTTACGGTGCC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TCACACTCCTGTGGCAAGTC</w:t>
            </w:r>
          </w:p>
        </w:tc>
      </w:tr>
      <w:tr w:rsidR="007F7A45" w:rsidRPr="003F7621" w:rsidTr="007F7A45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LOC_038013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ATCTCTTCAGCCTCTTCCA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GAGCAGAAAGAGCCTGCG</w:t>
            </w:r>
          </w:p>
        </w:tc>
      </w:tr>
      <w:tr w:rsidR="007F7A45" w:rsidRPr="003F7621" w:rsidTr="007F7A45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LOC_039015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CTCATGAGATGGGCCACC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CAACTCTTTCCACACC</w:t>
            </w:r>
          </w:p>
        </w:tc>
      </w:tr>
      <w:tr w:rsidR="007F7A45" w:rsidRPr="003F7621" w:rsidTr="007F7A45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12676.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GTCGGCTAACTCAGATGA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AAAGTCTCTCTCGAGCTCG</w:t>
            </w:r>
          </w:p>
        </w:tc>
      </w:tr>
      <w:tr w:rsidR="007F7A45" w:rsidRPr="003F7621" w:rsidTr="007F7A45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12789.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TTGATCCAGCAAAGAAGCGTG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TATTCTTCCATTACC</w:t>
            </w:r>
          </w:p>
        </w:tc>
      </w:tr>
      <w:tr w:rsidR="007F7A45" w:rsidRPr="003F7621" w:rsidTr="007F7A45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13024.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CAGGAAGTGGGTTCAAGTC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TGCAATGTGTATGGCT</w:t>
            </w:r>
          </w:p>
        </w:tc>
      </w:tr>
      <w:tr w:rsidR="007F7A45" w:rsidRPr="003F7621" w:rsidTr="007F7A45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000388.1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TGCCTGTTGACATGAAT</w:t>
            </w:r>
          </w:p>
        </w:tc>
        <w:tc>
          <w:tcPr>
            <w:tcW w:w="3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A45" w:rsidRPr="003F7621" w:rsidRDefault="007F7A45" w:rsidP="007F7A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6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AGATATGTGACGTGCA</w:t>
            </w:r>
          </w:p>
        </w:tc>
      </w:tr>
    </w:tbl>
    <w:p w:rsidR="00BD5753" w:rsidRDefault="00BD5753">
      <w:pPr>
        <w:rPr>
          <w:rFonts w:ascii="Times New Roman" w:hAnsi="Times New Roman" w:cs="Times New Roman" w:hint="eastAsia"/>
          <w:sz w:val="22"/>
        </w:rPr>
      </w:pPr>
      <w:bookmarkStart w:id="0" w:name="_GoBack"/>
      <w:bookmarkEnd w:id="0"/>
    </w:p>
    <w:sectPr w:rsidR="00BD5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20CA" w:rsidRDefault="005520CA" w:rsidP="0084400D">
      <w:r>
        <w:separator/>
      </w:r>
    </w:p>
  </w:endnote>
  <w:endnote w:type="continuationSeparator" w:id="0">
    <w:p w:rsidR="005520CA" w:rsidRDefault="005520CA" w:rsidP="00844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20CA" w:rsidRDefault="005520CA" w:rsidP="0084400D">
      <w:r>
        <w:separator/>
      </w:r>
    </w:p>
  </w:footnote>
  <w:footnote w:type="continuationSeparator" w:id="0">
    <w:p w:rsidR="005520CA" w:rsidRDefault="005520CA" w:rsidP="008440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A9E"/>
    <w:rsid w:val="000E45AD"/>
    <w:rsid w:val="0012740E"/>
    <w:rsid w:val="00155C94"/>
    <w:rsid w:val="00174A9E"/>
    <w:rsid w:val="001C35A0"/>
    <w:rsid w:val="00271293"/>
    <w:rsid w:val="00314C0D"/>
    <w:rsid w:val="00386B70"/>
    <w:rsid w:val="003F7621"/>
    <w:rsid w:val="00446A21"/>
    <w:rsid w:val="004D06A9"/>
    <w:rsid w:val="005520CA"/>
    <w:rsid w:val="00560A4F"/>
    <w:rsid w:val="005B4152"/>
    <w:rsid w:val="00654F86"/>
    <w:rsid w:val="00751F7A"/>
    <w:rsid w:val="00765F59"/>
    <w:rsid w:val="00791834"/>
    <w:rsid w:val="007F7A45"/>
    <w:rsid w:val="0084400D"/>
    <w:rsid w:val="008A0816"/>
    <w:rsid w:val="008A73CA"/>
    <w:rsid w:val="008F2576"/>
    <w:rsid w:val="009507D0"/>
    <w:rsid w:val="00B061D2"/>
    <w:rsid w:val="00B42EA1"/>
    <w:rsid w:val="00BD5753"/>
    <w:rsid w:val="00D33CD2"/>
    <w:rsid w:val="00D66BE8"/>
    <w:rsid w:val="00E44AD6"/>
    <w:rsid w:val="00E86214"/>
    <w:rsid w:val="00FE3D0C"/>
    <w:rsid w:val="00FE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BA2D89-62ED-40C2-81E7-42B3B1AD7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40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40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40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40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6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Company>微软中国</Company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20-02-17T02:16:00Z</dcterms:created>
  <dcterms:modified xsi:type="dcterms:W3CDTF">2020-02-17T02:16:00Z</dcterms:modified>
</cp:coreProperties>
</file>